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5000" w:type="pct"/>
        <w:tblInd w:w="-123" w:type="dxa"/>
        <w:tblLayout w:type="fixed"/>
        <w:tblLook w:val="04A0" w:firstRow="1" w:lastRow="0" w:firstColumn="1" w:lastColumn="0" w:noHBand="0" w:noVBand="1"/>
      </w:tblPr>
      <w:tblGrid>
        <w:gridCol w:w="3016"/>
        <w:gridCol w:w="2617"/>
        <w:gridCol w:w="2407"/>
        <w:gridCol w:w="996"/>
      </w:tblGrid>
      <w:tr w:rsidR="00B60AAC" w14:paraId="09FABFA2" w14:textId="77777777" w:rsidTr="00F922CB">
        <w:trPr>
          <w:trHeight w:val="433"/>
        </w:trPr>
        <w:tc>
          <w:tcPr>
            <w:tcW w:w="1669" w:type="pct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0D468EEA" w14:textId="77777777" w:rsidR="00B60AAC" w:rsidRPr="00AD20BB" w:rsidRDefault="00B60AAC" w:rsidP="00F922CB">
            <w:pPr>
              <w:spacing w:before="120" w:after="100" w:afterAutospacing="1" w:line="276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AD20BB">
              <w:rPr>
                <w:rFonts w:ascii="Times New Roman" w:hAnsi="Times New Roman"/>
                <w:b/>
                <w:color w:val="000000" w:themeColor="text1"/>
                <w:lang w:val="en-US"/>
              </w:rPr>
              <w:t>Parameter</w:t>
            </w:r>
          </w:p>
        </w:tc>
        <w:tc>
          <w:tcPr>
            <w:tcW w:w="3331" w:type="pct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66E56905" w14:textId="77777777" w:rsidR="00B60AAC" w:rsidRDefault="00B60AAC" w:rsidP="00F922CB">
            <w:pPr>
              <w:spacing w:before="120" w:line="276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b/>
                <w:color w:val="000000" w:themeColor="text1"/>
                <w:lang w:val="en-US"/>
              </w:rPr>
              <w:t>Patient characteristics</w:t>
            </w:r>
          </w:p>
        </w:tc>
      </w:tr>
      <w:tr w:rsidR="00B60AAC" w14:paraId="026CF2F6" w14:textId="77777777" w:rsidTr="00F922CB">
        <w:trPr>
          <w:trHeight w:val="624"/>
        </w:trPr>
        <w:tc>
          <w:tcPr>
            <w:tcW w:w="1669" w:type="pct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73966305" w14:textId="77777777" w:rsidR="00B60AAC" w:rsidRPr="00AD20BB" w:rsidRDefault="00B60AAC" w:rsidP="00F922CB">
            <w:pPr>
              <w:spacing w:before="120" w:after="100" w:afterAutospacing="1" w:line="276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448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12" w:space="0" w:color="auto"/>
            </w:tcBorders>
          </w:tcPr>
          <w:p w14:paraId="6B61A75B" w14:textId="77777777" w:rsidR="00B60AAC" w:rsidRDefault="00B60AAC" w:rsidP="00F922CB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b/>
                <w:color w:val="000000" w:themeColor="text1"/>
                <w:lang w:val="en-US"/>
              </w:rPr>
              <w:t>TIPS insertion</w:t>
            </w:r>
          </w:p>
          <w:p w14:paraId="1C5E47AB" w14:textId="77777777" w:rsidR="00B60AAC" w:rsidRDefault="00B60AAC" w:rsidP="00F922CB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b/>
                <w:color w:val="000000" w:themeColor="text1"/>
                <w:lang w:val="en-US"/>
              </w:rPr>
              <w:t>(N=15)</w:t>
            </w:r>
          </w:p>
        </w:tc>
        <w:tc>
          <w:tcPr>
            <w:tcW w:w="1332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67F03D77" w14:textId="77777777" w:rsidR="00B60AAC" w:rsidRDefault="00B60AAC" w:rsidP="00F922CB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b/>
                <w:color w:val="000000" w:themeColor="text1"/>
                <w:lang w:val="en-US"/>
              </w:rPr>
              <w:t>Control angiography (N=15)</w:t>
            </w:r>
          </w:p>
        </w:tc>
        <w:tc>
          <w:tcPr>
            <w:tcW w:w="551" w:type="pct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0672EFFA" w14:textId="77777777" w:rsidR="00B60AAC" w:rsidRDefault="00B60AAC" w:rsidP="00F922CB">
            <w:pPr>
              <w:spacing w:before="120" w:line="276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b/>
                <w:color w:val="000000" w:themeColor="text1"/>
                <w:lang w:val="en-US"/>
              </w:rPr>
              <w:t>P-value</w:t>
            </w:r>
          </w:p>
        </w:tc>
      </w:tr>
      <w:tr w:rsidR="00B60AAC" w:rsidRPr="002D3494" w14:paraId="16B2691C" w14:textId="77777777" w:rsidTr="00F922CB">
        <w:trPr>
          <w:trHeight w:val="252"/>
        </w:trPr>
        <w:tc>
          <w:tcPr>
            <w:tcW w:w="4449" w:type="pct"/>
            <w:gridSpan w:val="3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D0CECE" w:themeFill="background2" w:themeFillShade="E6"/>
          </w:tcPr>
          <w:p w14:paraId="28B17021" w14:textId="77777777" w:rsidR="00B60AAC" w:rsidRPr="00E4194B" w:rsidRDefault="00B60AAC" w:rsidP="00F922CB">
            <w:pPr>
              <w:spacing w:before="80" w:after="80"/>
              <w:rPr>
                <w:rFonts w:ascii="Times New Roman" w:hAnsi="Times New Roman"/>
                <w:lang w:val="en-US"/>
              </w:rPr>
            </w:pPr>
            <w:r w:rsidRPr="00E4194B">
              <w:rPr>
                <w:rFonts w:ascii="Times New Roman" w:hAnsi="Times New Roman"/>
                <w:lang w:val="en-US"/>
              </w:rPr>
              <w:t>Me</w:t>
            </w:r>
            <w:r>
              <w:rPr>
                <w:rFonts w:ascii="Times New Roman" w:hAnsi="Times New Roman"/>
                <w:lang w:val="en-US"/>
              </w:rPr>
              <w:t>an</w:t>
            </w:r>
            <w:r w:rsidRPr="00E4194B">
              <w:rPr>
                <w:rFonts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lang w:val="en-US"/>
              </w:rPr>
              <w:t>standard deviation)</w:t>
            </w:r>
            <w:r w:rsidRPr="00E4194B">
              <w:rPr>
                <w:rFonts w:ascii="Times New Roman" w:hAnsi="Times New Roman"/>
                <w:lang w:val="en-US"/>
              </w:rPr>
              <w:t xml:space="preserve"> or absolute (percentage)</w:t>
            </w:r>
          </w:p>
        </w:tc>
        <w:tc>
          <w:tcPr>
            <w:tcW w:w="551" w:type="pc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D0CECE" w:themeFill="background2" w:themeFillShade="E6"/>
          </w:tcPr>
          <w:p w14:paraId="3A2774A3" w14:textId="77777777" w:rsidR="00B60AAC" w:rsidRPr="00E4194B" w:rsidRDefault="00B60AAC" w:rsidP="00F922CB">
            <w:pPr>
              <w:spacing w:before="80" w:after="80"/>
              <w:rPr>
                <w:rFonts w:ascii="Times New Roman" w:hAnsi="Times New Roman"/>
                <w:lang w:val="en-US"/>
              </w:rPr>
            </w:pPr>
          </w:p>
        </w:tc>
      </w:tr>
      <w:tr w:rsidR="00B60AAC" w14:paraId="5A8A4685" w14:textId="77777777" w:rsidTr="00F922CB">
        <w:trPr>
          <w:trHeight w:val="2969"/>
        </w:trPr>
        <w:tc>
          <w:tcPr>
            <w:tcW w:w="1669" w:type="pc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55770D1F" w14:textId="77777777" w:rsidR="00B60AAC" w:rsidRPr="001566F3" w:rsidRDefault="00B60AAC" w:rsidP="00F922CB">
            <w:pPr>
              <w:spacing w:before="240" w:line="276" w:lineRule="auto"/>
              <w:rPr>
                <w:rFonts w:ascii="Times New Roman" w:hAnsi="Times New Roman"/>
                <w:lang w:val="en-US"/>
              </w:rPr>
            </w:pPr>
            <w:r w:rsidRPr="00E4194B">
              <w:rPr>
                <w:rFonts w:ascii="Times New Roman" w:hAnsi="Times New Roman"/>
                <w:lang w:val="en-US"/>
              </w:rPr>
              <w:t>MELD</w:t>
            </w:r>
            <w:r>
              <w:rPr>
                <w:rFonts w:ascii="Times New Roman" w:hAnsi="Times New Roman"/>
                <w:lang w:val="en-US"/>
              </w:rPr>
              <w:t xml:space="preserve"> score </w:t>
            </w:r>
          </w:p>
          <w:p w14:paraId="533F2FB5" w14:textId="77777777" w:rsidR="00B60AAC" w:rsidRPr="00553B24" w:rsidRDefault="00B60AAC" w:rsidP="00F922C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53B24">
              <w:rPr>
                <w:rFonts w:ascii="Times New Roman" w:hAnsi="Times New Roman" w:cs="Times New Roman"/>
                <w:lang w:val="en-US"/>
              </w:rPr>
              <w:t>Sodium (mmol/L)</w:t>
            </w:r>
          </w:p>
          <w:p w14:paraId="3A161D9A" w14:textId="77777777" w:rsidR="00B60AAC" w:rsidRPr="00853333" w:rsidRDefault="00B60AAC" w:rsidP="00F922CB">
            <w:pPr>
              <w:spacing w:line="276" w:lineRule="auto"/>
              <w:rPr>
                <w:rFonts w:ascii="Times New Roman" w:hAnsi="Times New Roman" w:cs="Times New Roman"/>
                <w:lang w:val="nl-NL"/>
              </w:rPr>
            </w:pPr>
            <w:r w:rsidRPr="00853333">
              <w:rPr>
                <w:rFonts w:ascii="Times New Roman" w:hAnsi="Times New Roman" w:cs="Times New Roman"/>
                <w:lang w:val="nl-NL"/>
              </w:rPr>
              <w:t>GPT (U/I)</w:t>
            </w:r>
          </w:p>
          <w:p w14:paraId="7D7A7788" w14:textId="77777777" w:rsidR="00B60AAC" w:rsidRPr="00853333" w:rsidRDefault="00B60AAC" w:rsidP="00F922CB">
            <w:pPr>
              <w:spacing w:line="276" w:lineRule="auto"/>
              <w:rPr>
                <w:rFonts w:ascii="Times New Roman" w:hAnsi="Times New Roman" w:cs="Times New Roman"/>
                <w:lang w:val="nl-NL"/>
              </w:rPr>
            </w:pPr>
            <w:r w:rsidRPr="00853333">
              <w:rPr>
                <w:rFonts w:ascii="Times New Roman" w:hAnsi="Times New Roman" w:cs="Times New Roman"/>
                <w:lang w:val="nl-NL"/>
              </w:rPr>
              <w:t>GGT (U/I)</w:t>
            </w:r>
          </w:p>
          <w:p w14:paraId="5E488D66" w14:textId="77777777" w:rsidR="00B60AAC" w:rsidRPr="00553B24" w:rsidRDefault="00B60AAC" w:rsidP="00F922C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53B24">
              <w:rPr>
                <w:rFonts w:ascii="Times New Roman" w:hAnsi="Times New Roman" w:cs="Times New Roman"/>
                <w:lang w:val="en-US"/>
              </w:rPr>
              <w:t>Creatinine (mg/d</w:t>
            </w: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553B24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20655899" w14:textId="77777777" w:rsidR="00B60AAC" w:rsidRPr="00055FC9" w:rsidRDefault="00B60AAC" w:rsidP="00F922C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55FC9">
              <w:rPr>
                <w:rFonts w:ascii="Times New Roman" w:hAnsi="Times New Roman" w:cs="Times New Roman"/>
              </w:rPr>
              <w:t>Bilirubin (mg/</w:t>
            </w:r>
            <w:proofErr w:type="spellStart"/>
            <w:r w:rsidRPr="00055FC9">
              <w:rPr>
                <w:rFonts w:ascii="Times New Roman" w:hAnsi="Times New Roman" w:cs="Times New Roman"/>
              </w:rPr>
              <w:t>dL</w:t>
            </w:r>
            <w:proofErr w:type="spellEnd"/>
            <w:r w:rsidRPr="00055FC9">
              <w:rPr>
                <w:rFonts w:ascii="Times New Roman" w:hAnsi="Times New Roman" w:cs="Times New Roman"/>
              </w:rPr>
              <w:t>)</w:t>
            </w:r>
          </w:p>
          <w:p w14:paraId="6B04B78D" w14:textId="77777777" w:rsidR="00B60AAC" w:rsidRPr="00553B24" w:rsidRDefault="00B60AAC" w:rsidP="00F922C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3B24">
              <w:rPr>
                <w:rFonts w:ascii="Times New Roman" w:hAnsi="Times New Roman" w:cs="Times New Roman"/>
              </w:rPr>
              <w:t>WBC (10</w:t>
            </w:r>
            <w:r w:rsidRPr="00F2500D">
              <w:rPr>
                <w:rFonts w:ascii="Times New Roman" w:hAnsi="Times New Roman" w:cs="Times New Roman"/>
                <w:vertAlign w:val="superscript"/>
              </w:rPr>
              <w:t>3</w:t>
            </w:r>
            <w:r w:rsidRPr="00553B24">
              <w:rPr>
                <w:rFonts w:ascii="Times New Roman" w:hAnsi="Times New Roman" w:cs="Times New Roman"/>
              </w:rPr>
              <w:t>/µ</w:t>
            </w:r>
            <w:r>
              <w:rPr>
                <w:rFonts w:ascii="Times New Roman" w:hAnsi="Times New Roman" w:cs="Times New Roman"/>
              </w:rPr>
              <w:t>L</w:t>
            </w:r>
            <w:r w:rsidRPr="00553B24">
              <w:rPr>
                <w:rFonts w:ascii="Times New Roman" w:hAnsi="Times New Roman" w:cs="Times New Roman"/>
              </w:rPr>
              <w:t>)</w:t>
            </w:r>
            <w:r w:rsidRPr="00553B24">
              <w:rPr>
                <w:rFonts w:ascii="Times New Roman" w:hAnsi="Times New Roman" w:cs="Times New Roman"/>
              </w:rPr>
              <w:br/>
              <w:t>Albumin (g/</w:t>
            </w:r>
            <w:proofErr w:type="spellStart"/>
            <w:r>
              <w:rPr>
                <w:rFonts w:ascii="Times New Roman" w:hAnsi="Times New Roman" w:cs="Times New Roman"/>
              </w:rPr>
              <w:t>d</w:t>
            </w:r>
            <w:r w:rsidRPr="00553B24">
              <w:rPr>
                <w:rFonts w:ascii="Times New Roman" w:hAnsi="Times New Roman" w:cs="Times New Roman"/>
              </w:rPr>
              <w:t>L</w:t>
            </w:r>
            <w:proofErr w:type="spellEnd"/>
            <w:r w:rsidRPr="00553B24">
              <w:rPr>
                <w:rFonts w:ascii="Times New Roman" w:hAnsi="Times New Roman" w:cs="Times New Roman"/>
              </w:rPr>
              <w:t>)</w:t>
            </w:r>
          </w:p>
          <w:p w14:paraId="2F02917D" w14:textId="77777777" w:rsidR="00B60AAC" w:rsidRPr="00553B24" w:rsidRDefault="00B60AAC" w:rsidP="00F922C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53B24">
              <w:rPr>
                <w:rFonts w:ascii="Times New Roman" w:hAnsi="Times New Roman" w:cs="Times New Roman"/>
                <w:lang w:val="en-US"/>
              </w:rPr>
              <w:t>INR</w:t>
            </w:r>
          </w:p>
          <w:p w14:paraId="1094263B" w14:textId="77777777" w:rsidR="00B60AAC" w:rsidRPr="001566F3" w:rsidRDefault="00B60AAC" w:rsidP="00F922CB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553B24">
              <w:rPr>
                <w:rFonts w:ascii="Times New Roman" w:hAnsi="Times New Roman" w:cs="Times New Roman"/>
                <w:lang w:val="en-US"/>
              </w:rPr>
              <w:t>Platelets (/µ</w:t>
            </w: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553B2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48" w:type="pct"/>
            <w:tcBorders>
              <w:top w:val="double" w:sz="4" w:space="0" w:color="auto"/>
              <w:left w:val="double" w:sz="4" w:space="0" w:color="auto"/>
              <w:right w:val="single" w:sz="12" w:space="0" w:color="auto"/>
            </w:tcBorders>
          </w:tcPr>
          <w:p w14:paraId="1E8B534B" w14:textId="77777777" w:rsidR="00B60AAC" w:rsidRPr="001A4F77" w:rsidRDefault="00B60AAC" w:rsidP="00F922CB">
            <w:pPr>
              <w:spacing w:before="240" w:line="276" w:lineRule="auto"/>
              <w:rPr>
                <w:rFonts w:ascii="Times New Roman" w:hAnsi="Times New Roman"/>
                <w:lang w:val="en-US"/>
              </w:rPr>
            </w:pPr>
            <w:r w:rsidRPr="001A4F77">
              <w:rPr>
                <w:rFonts w:ascii="Times New Roman" w:hAnsi="Times New Roman"/>
                <w:lang w:val="en-US"/>
              </w:rPr>
              <w:t>13 (7</w:t>
            </w:r>
            <w:r>
              <w:rPr>
                <w:rFonts w:ascii="Times New Roman" w:hAnsi="Times New Roman"/>
                <w:lang w:val="en-US"/>
              </w:rPr>
              <w:t>.0</w:t>
            </w:r>
            <w:r w:rsidRPr="001A4F77">
              <w:rPr>
                <w:rFonts w:ascii="Times New Roman" w:hAnsi="Times New Roman"/>
                <w:lang w:val="en-US"/>
              </w:rPr>
              <w:t>)</w:t>
            </w:r>
          </w:p>
          <w:p w14:paraId="62071E04" w14:textId="77777777" w:rsidR="00B60AAC" w:rsidRDefault="00B60AAC" w:rsidP="00F922CB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5 (4.0)</w:t>
            </w:r>
          </w:p>
          <w:p w14:paraId="46175B04" w14:textId="77777777" w:rsidR="00B60AAC" w:rsidRDefault="00B60AAC" w:rsidP="00F922CB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 (19)</w:t>
            </w:r>
          </w:p>
          <w:p w14:paraId="090B80F2" w14:textId="77777777" w:rsidR="00B60AAC" w:rsidRDefault="00B60AAC" w:rsidP="00F922CB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8 (130)</w:t>
            </w:r>
          </w:p>
          <w:p w14:paraId="195E8B40" w14:textId="77777777" w:rsidR="00B60AAC" w:rsidRDefault="00B60AAC" w:rsidP="00F922CB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9 (1.3)</w:t>
            </w:r>
          </w:p>
          <w:p w14:paraId="5B10C6BA" w14:textId="77777777" w:rsidR="00B60AAC" w:rsidRDefault="00B60AAC" w:rsidP="00F922CB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3 (0.6)</w:t>
            </w:r>
          </w:p>
          <w:p w14:paraId="2DA4BB6B" w14:textId="77777777" w:rsidR="00B60AAC" w:rsidRDefault="00B60AAC" w:rsidP="00F922CB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.5 (2.2)</w:t>
            </w:r>
          </w:p>
          <w:p w14:paraId="23B6B64A" w14:textId="77777777" w:rsidR="00B60AAC" w:rsidRDefault="00B60AAC" w:rsidP="00F922CB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.3 (0.7)</w:t>
            </w:r>
          </w:p>
          <w:p w14:paraId="337BF420" w14:textId="77777777" w:rsidR="00B60AAC" w:rsidRDefault="00B60AAC" w:rsidP="00F922CB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2 (0.3)</w:t>
            </w:r>
          </w:p>
          <w:p w14:paraId="35512ECA" w14:textId="77777777" w:rsidR="00B60AAC" w:rsidRPr="001A4F77" w:rsidRDefault="00B60AAC" w:rsidP="00F922CB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0 (56)</w:t>
            </w:r>
          </w:p>
        </w:tc>
        <w:tc>
          <w:tcPr>
            <w:tcW w:w="1332" w:type="pc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067CD9F2" w14:textId="77777777" w:rsidR="00B60AAC" w:rsidRDefault="00B60AAC" w:rsidP="00F922CB">
            <w:pPr>
              <w:spacing w:before="240" w:line="276" w:lineRule="auto"/>
              <w:rPr>
                <w:rFonts w:ascii="Times New Roman" w:hAnsi="Times New Roman"/>
                <w:lang w:val="en-US"/>
              </w:rPr>
            </w:pPr>
            <w:r w:rsidRPr="001A4F77">
              <w:rPr>
                <w:rFonts w:ascii="Times New Roman" w:hAnsi="Times New Roman"/>
                <w:lang w:val="en-US"/>
              </w:rPr>
              <w:t>12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1A4F77">
              <w:rPr>
                <w:rFonts w:ascii="Times New Roman" w:hAnsi="Times New Roman"/>
                <w:lang w:val="en-US"/>
              </w:rPr>
              <w:t>(6</w:t>
            </w:r>
            <w:r>
              <w:rPr>
                <w:rFonts w:ascii="Times New Roman" w:hAnsi="Times New Roman"/>
                <w:lang w:val="en-US"/>
              </w:rPr>
              <w:t>.0</w:t>
            </w:r>
            <w:r w:rsidRPr="001A4F77">
              <w:rPr>
                <w:rFonts w:ascii="Times New Roman" w:hAnsi="Times New Roman"/>
                <w:lang w:val="en-US"/>
              </w:rPr>
              <w:t>)</w:t>
            </w:r>
          </w:p>
          <w:p w14:paraId="7EC1D53A" w14:textId="77777777" w:rsidR="00B60AAC" w:rsidRDefault="00B60AAC" w:rsidP="00F922CB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7 (3.0)</w:t>
            </w:r>
          </w:p>
          <w:p w14:paraId="6D1E1ABD" w14:textId="77777777" w:rsidR="00B60AAC" w:rsidRDefault="00B60AAC" w:rsidP="00F922CB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3 (26)</w:t>
            </w:r>
          </w:p>
          <w:p w14:paraId="36F4AA7D" w14:textId="77777777" w:rsidR="00B60AAC" w:rsidRDefault="00B60AAC" w:rsidP="00F922CB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9 (94)</w:t>
            </w:r>
          </w:p>
          <w:p w14:paraId="633D518E" w14:textId="77777777" w:rsidR="00B60AAC" w:rsidRDefault="00B60AAC" w:rsidP="00F922CB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6 (1.3)</w:t>
            </w:r>
          </w:p>
          <w:p w14:paraId="426E8DC0" w14:textId="77777777" w:rsidR="00B60AAC" w:rsidRDefault="00B60AAC" w:rsidP="00F922CB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7 (1.1)</w:t>
            </w:r>
          </w:p>
          <w:p w14:paraId="2640DE6F" w14:textId="77777777" w:rsidR="00B60AAC" w:rsidRDefault="00B60AAC" w:rsidP="00F922CB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.0 (2.2)</w:t>
            </w:r>
          </w:p>
          <w:p w14:paraId="21A22071" w14:textId="77777777" w:rsidR="00B60AAC" w:rsidRDefault="00B60AAC" w:rsidP="00F922CB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7 (0.6)</w:t>
            </w:r>
          </w:p>
          <w:p w14:paraId="63C359E7" w14:textId="77777777" w:rsidR="00B60AAC" w:rsidRDefault="00B60AAC" w:rsidP="00F922CB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2 (0.2)</w:t>
            </w:r>
          </w:p>
          <w:p w14:paraId="585CDE5D" w14:textId="77777777" w:rsidR="00B60AAC" w:rsidRPr="001A4F77" w:rsidRDefault="00B60AAC" w:rsidP="00F922CB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6 (46)</w:t>
            </w:r>
          </w:p>
        </w:tc>
        <w:tc>
          <w:tcPr>
            <w:tcW w:w="551" w:type="pc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7DCB81C1" w14:textId="77777777" w:rsidR="00B60AAC" w:rsidRDefault="00B60AAC" w:rsidP="00F922CB">
            <w:pPr>
              <w:spacing w:before="240"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6</w:t>
            </w:r>
          </w:p>
          <w:p w14:paraId="033DBF81" w14:textId="77777777" w:rsidR="00B60AAC" w:rsidRDefault="00B60AAC" w:rsidP="00F922CB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8</w:t>
            </w:r>
          </w:p>
          <w:p w14:paraId="72E86B09" w14:textId="77777777" w:rsidR="00B60AAC" w:rsidRDefault="00B60AAC" w:rsidP="00F922CB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8</w:t>
            </w:r>
          </w:p>
          <w:p w14:paraId="595F3ACC" w14:textId="77777777" w:rsidR="00B60AAC" w:rsidRDefault="00B60AAC" w:rsidP="00F922CB">
            <w:pPr>
              <w:spacing w:line="276" w:lineRule="auto"/>
              <w:rPr>
                <w:rFonts w:ascii="Times New Roman" w:hAnsi="Times New Roman"/>
                <w:u w:val="single"/>
                <w:lang w:val="en-US"/>
              </w:rPr>
            </w:pPr>
            <w:r w:rsidRPr="005674C7">
              <w:rPr>
                <w:rFonts w:ascii="Times New Roman" w:hAnsi="Times New Roman"/>
                <w:u w:val="single"/>
                <w:lang w:val="en-US"/>
              </w:rPr>
              <w:t>0.0</w:t>
            </w:r>
            <w:r>
              <w:rPr>
                <w:rFonts w:ascii="Times New Roman" w:hAnsi="Times New Roman"/>
                <w:u w:val="single"/>
                <w:lang w:val="en-US"/>
              </w:rPr>
              <w:t>2</w:t>
            </w:r>
            <w:r w:rsidRPr="005674C7">
              <w:rPr>
                <w:rFonts w:ascii="Times New Roman" w:hAnsi="Times New Roman"/>
                <w:u w:val="single"/>
                <w:lang w:val="en-US"/>
              </w:rPr>
              <w:t>*</w:t>
            </w:r>
          </w:p>
          <w:p w14:paraId="355F7EB3" w14:textId="77777777" w:rsidR="00B60AAC" w:rsidRPr="00650254" w:rsidRDefault="00B60AAC" w:rsidP="00F922CB">
            <w:pPr>
              <w:spacing w:line="276" w:lineRule="auto"/>
              <w:rPr>
                <w:rFonts w:ascii="Times New Roman" w:hAnsi="Times New Roman"/>
                <w:u w:val="single"/>
                <w:lang w:val="en-US"/>
              </w:rPr>
            </w:pPr>
            <w:r w:rsidRPr="00650254">
              <w:rPr>
                <w:rFonts w:ascii="Times New Roman" w:hAnsi="Times New Roman"/>
                <w:u w:val="single"/>
                <w:lang w:val="en-US"/>
              </w:rPr>
              <w:t>0.04*</w:t>
            </w:r>
          </w:p>
          <w:p w14:paraId="2B8C63A8" w14:textId="77777777" w:rsidR="00B60AAC" w:rsidRDefault="00B60AAC" w:rsidP="00F922CB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6</w:t>
            </w:r>
          </w:p>
          <w:p w14:paraId="43D7FA93" w14:textId="77777777" w:rsidR="00B60AAC" w:rsidRDefault="00B60AAC" w:rsidP="00F922CB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25</w:t>
            </w:r>
          </w:p>
          <w:p w14:paraId="4FB4AB60" w14:textId="77777777" w:rsidR="00B60AAC" w:rsidRDefault="00B60AAC" w:rsidP="00F922CB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5</w:t>
            </w:r>
          </w:p>
          <w:p w14:paraId="611F50C6" w14:textId="77777777" w:rsidR="00B60AAC" w:rsidRDefault="00B60AAC" w:rsidP="00F922CB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9</w:t>
            </w:r>
          </w:p>
          <w:p w14:paraId="096AA00A" w14:textId="77777777" w:rsidR="00B60AAC" w:rsidRPr="00650254" w:rsidRDefault="00B60AAC" w:rsidP="00F922CB">
            <w:pPr>
              <w:spacing w:line="276" w:lineRule="auto"/>
              <w:rPr>
                <w:rFonts w:ascii="Times New Roman" w:hAnsi="Times New Roman"/>
                <w:u w:val="single"/>
                <w:lang w:val="en-US"/>
              </w:rPr>
            </w:pPr>
            <w:r w:rsidRPr="00650254">
              <w:rPr>
                <w:rFonts w:ascii="Times New Roman" w:hAnsi="Times New Roman"/>
                <w:u w:val="single"/>
                <w:lang w:val="en-US"/>
              </w:rPr>
              <w:t>0.007**</w:t>
            </w:r>
          </w:p>
        </w:tc>
      </w:tr>
    </w:tbl>
    <w:p w14:paraId="2CDC46B5" w14:textId="77777777" w:rsidR="008F0844" w:rsidRDefault="008F0844"/>
    <w:sectPr w:rsidR="008F0844" w:rsidSect="00205EC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AAC"/>
    <w:rsid w:val="0001042B"/>
    <w:rsid w:val="00021D3C"/>
    <w:rsid w:val="000366A0"/>
    <w:rsid w:val="00042F61"/>
    <w:rsid w:val="000656FF"/>
    <w:rsid w:val="0007170D"/>
    <w:rsid w:val="00076B0B"/>
    <w:rsid w:val="0009281D"/>
    <w:rsid w:val="00095520"/>
    <w:rsid w:val="000A1C30"/>
    <w:rsid w:val="000B0027"/>
    <w:rsid w:val="000D2EF1"/>
    <w:rsid w:val="000F521E"/>
    <w:rsid w:val="0013580E"/>
    <w:rsid w:val="00170D97"/>
    <w:rsid w:val="00171F7E"/>
    <w:rsid w:val="00174A21"/>
    <w:rsid w:val="00177FB9"/>
    <w:rsid w:val="001A5972"/>
    <w:rsid w:val="001B74B8"/>
    <w:rsid w:val="001C193B"/>
    <w:rsid w:val="001C5454"/>
    <w:rsid w:val="001D1A77"/>
    <w:rsid w:val="001E501F"/>
    <w:rsid w:val="001F2B27"/>
    <w:rsid w:val="001F2D51"/>
    <w:rsid w:val="001F553E"/>
    <w:rsid w:val="00205EC7"/>
    <w:rsid w:val="00223B6A"/>
    <w:rsid w:val="002274EB"/>
    <w:rsid w:val="00227FD3"/>
    <w:rsid w:val="00242E62"/>
    <w:rsid w:val="00254D50"/>
    <w:rsid w:val="00256B8E"/>
    <w:rsid w:val="0026562F"/>
    <w:rsid w:val="002775BF"/>
    <w:rsid w:val="002A7DD4"/>
    <w:rsid w:val="002B224A"/>
    <w:rsid w:val="002B263E"/>
    <w:rsid w:val="002E1F3A"/>
    <w:rsid w:val="002E49CC"/>
    <w:rsid w:val="002F1E70"/>
    <w:rsid w:val="002F405D"/>
    <w:rsid w:val="00313131"/>
    <w:rsid w:val="00320217"/>
    <w:rsid w:val="00324159"/>
    <w:rsid w:val="00330C60"/>
    <w:rsid w:val="003356E2"/>
    <w:rsid w:val="003413A9"/>
    <w:rsid w:val="003759F4"/>
    <w:rsid w:val="003A1BB7"/>
    <w:rsid w:val="003A1F3B"/>
    <w:rsid w:val="003B0254"/>
    <w:rsid w:val="003C7C20"/>
    <w:rsid w:val="003D0B75"/>
    <w:rsid w:val="003D4BC3"/>
    <w:rsid w:val="003D5DF5"/>
    <w:rsid w:val="003F4031"/>
    <w:rsid w:val="003F59D2"/>
    <w:rsid w:val="00433BEC"/>
    <w:rsid w:val="0043454A"/>
    <w:rsid w:val="004373DF"/>
    <w:rsid w:val="004627E4"/>
    <w:rsid w:val="004646A7"/>
    <w:rsid w:val="0049612E"/>
    <w:rsid w:val="00496D3D"/>
    <w:rsid w:val="004B7794"/>
    <w:rsid w:val="004C0901"/>
    <w:rsid w:val="004D112F"/>
    <w:rsid w:val="004D23D0"/>
    <w:rsid w:val="004E039E"/>
    <w:rsid w:val="004E3E61"/>
    <w:rsid w:val="004E677F"/>
    <w:rsid w:val="00503740"/>
    <w:rsid w:val="0052130A"/>
    <w:rsid w:val="0053280C"/>
    <w:rsid w:val="00547FC7"/>
    <w:rsid w:val="00583798"/>
    <w:rsid w:val="00592E33"/>
    <w:rsid w:val="005B2784"/>
    <w:rsid w:val="005C3065"/>
    <w:rsid w:val="005C6B7F"/>
    <w:rsid w:val="005D102C"/>
    <w:rsid w:val="005D2DB8"/>
    <w:rsid w:val="005E26CB"/>
    <w:rsid w:val="005E549E"/>
    <w:rsid w:val="00627C49"/>
    <w:rsid w:val="00670CB3"/>
    <w:rsid w:val="006737C8"/>
    <w:rsid w:val="006B3299"/>
    <w:rsid w:val="006C26BB"/>
    <w:rsid w:val="006F1CB2"/>
    <w:rsid w:val="0070021C"/>
    <w:rsid w:val="007235F2"/>
    <w:rsid w:val="00724504"/>
    <w:rsid w:val="00725A48"/>
    <w:rsid w:val="00736C37"/>
    <w:rsid w:val="0078117A"/>
    <w:rsid w:val="00783A49"/>
    <w:rsid w:val="00785118"/>
    <w:rsid w:val="00793463"/>
    <w:rsid w:val="007C34B8"/>
    <w:rsid w:val="007D0B45"/>
    <w:rsid w:val="007D3216"/>
    <w:rsid w:val="007F01B0"/>
    <w:rsid w:val="00810DB8"/>
    <w:rsid w:val="00810FDD"/>
    <w:rsid w:val="008255CF"/>
    <w:rsid w:val="0082659E"/>
    <w:rsid w:val="0085661F"/>
    <w:rsid w:val="00856D00"/>
    <w:rsid w:val="00862FC6"/>
    <w:rsid w:val="008D054D"/>
    <w:rsid w:val="008F0844"/>
    <w:rsid w:val="00901A9B"/>
    <w:rsid w:val="00912EE0"/>
    <w:rsid w:val="00924784"/>
    <w:rsid w:val="009973E9"/>
    <w:rsid w:val="009C11C0"/>
    <w:rsid w:val="009D4D04"/>
    <w:rsid w:val="009D654E"/>
    <w:rsid w:val="009E494A"/>
    <w:rsid w:val="00A025A6"/>
    <w:rsid w:val="00A40402"/>
    <w:rsid w:val="00A557EC"/>
    <w:rsid w:val="00A636DA"/>
    <w:rsid w:val="00A90B5A"/>
    <w:rsid w:val="00A95DAE"/>
    <w:rsid w:val="00AA4659"/>
    <w:rsid w:val="00AD45D8"/>
    <w:rsid w:val="00AD7102"/>
    <w:rsid w:val="00AE60AA"/>
    <w:rsid w:val="00AF1B70"/>
    <w:rsid w:val="00AF3E64"/>
    <w:rsid w:val="00AF7D56"/>
    <w:rsid w:val="00B10170"/>
    <w:rsid w:val="00B41A03"/>
    <w:rsid w:val="00B60AAC"/>
    <w:rsid w:val="00B670B2"/>
    <w:rsid w:val="00BE206E"/>
    <w:rsid w:val="00BE6923"/>
    <w:rsid w:val="00C41E8F"/>
    <w:rsid w:val="00C45ACA"/>
    <w:rsid w:val="00C47788"/>
    <w:rsid w:val="00C568EC"/>
    <w:rsid w:val="00C73F3F"/>
    <w:rsid w:val="00C93A33"/>
    <w:rsid w:val="00C96DC7"/>
    <w:rsid w:val="00CA6989"/>
    <w:rsid w:val="00CB0111"/>
    <w:rsid w:val="00CC411E"/>
    <w:rsid w:val="00CD27B7"/>
    <w:rsid w:val="00CD2F73"/>
    <w:rsid w:val="00CE2A29"/>
    <w:rsid w:val="00CE4B9D"/>
    <w:rsid w:val="00D303DB"/>
    <w:rsid w:val="00D41BC6"/>
    <w:rsid w:val="00D525DF"/>
    <w:rsid w:val="00D803A0"/>
    <w:rsid w:val="00D8384F"/>
    <w:rsid w:val="00DC76F5"/>
    <w:rsid w:val="00DF01E0"/>
    <w:rsid w:val="00E044D9"/>
    <w:rsid w:val="00E1031E"/>
    <w:rsid w:val="00E1265B"/>
    <w:rsid w:val="00E40969"/>
    <w:rsid w:val="00E435EA"/>
    <w:rsid w:val="00E52A7B"/>
    <w:rsid w:val="00E668E6"/>
    <w:rsid w:val="00E82245"/>
    <w:rsid w:val="00E90E19"/>
    <w:rsid w:val="00EA66A5"/>
    <w:rsid w:val="00EB66C7"/>
    <w:rsid w:val="00EC2595"/>
    <w:rsid w:val="00EC5FD1"/>
    <w:rsid w:val="00EC7B07"/>
    <w:rsid w:val="00EE2BE2"/>
    <w:rsid w:val="00EF25E6"/>
    <w:rsid w:val="00F01E9C"/>
    <w:rsid w:val="00F048F5"/>
    <w:rsid w:val="00F312E4"/>
    <w:rsid w:val="00F447EB"/>
    <w:rsid w:val="00F81280"/>
    <w:rsid w:val="00F87B9D"/>
    <w:rsid w:val="00F94B0B"/>
    <w:rsid w:val="00FA06E7"/>
    <w:rsid w:val="00FC400F"/>
    <w:rsid w:val="00FE2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744417"/>
  <w15:chartTrackingRefBased/>
  <w15:docId w15:val="{10C9E695-2BD1-7047-8BC6-E965F6527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60AAC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60AA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54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7-22T21:56:00Z</dcterms:created>
  <dcterms:modified xsi:type="dcterms:W3CDTF">2021-07-22T21:57:00Z</dcterms:modified>
</cp:coreProperties>
</file>